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73C" w:rsidRDefault="00F3073C" w:rsidP="00F3073C">
      <w:pPr>
        <w:ind w:firstLine="0"/>
      </w:pPr>
      <w:bookmarkStart w:id="0" w:name="_Hlk83198842"/>
      <w:bookmarkStart w:id="1" w:name="OLE_LINK29"/>
      <w:bookmarkStart w:id="2" w:name="OLE_LINK143"/>
      <w:bookmarkStart w:id="3" w:name="OLE_LINK149"/>
      <w:r>
        <w:rPr>
          <w:rFonts w:cs="Times New Roman (Body CS)"/>
          <w:b/>
          <w:bCs/>
        </w:rPr>
        <w:t xml:space="preserve">Supplementary </w:t>
      </w:r>
      <w:bookmarkEnd w:id="0"/>
      <w:bookmarkEnd w:id="1"/>
      <w:r>
        <w:rPr>
          <w:rFonts w:cs="Times New Roman (Body CS)"/>
          <w:b/>
          <w:bCs/>
        </w:rPr>
        <w:t>Table 4</w:t>
      </w:r>
      <w:bookmarkStart w:id="4" w:name="_GoBack"/>
      <w:bookmarkEnd w:id="4"/>
      <w:r>
        <w:rPr>
          <w:rFonts w:cs="Times New Roman (Body CS)"/>
          <w:b/>
          <w:bCs/>
        </w:rPr>
        <w:t xml:space="preserve"> </w:t>
      </w:r>
      <w:r>
        <w:rPr>
          <w:rFonts w:cs="Times New Roman (Body CS)"/>
        </w:rPr>
        <w:t xml:space="preserve">CSF biomarker </w:t>
      </w:r>
      <w:proofErr w:type="spellStart"/>
      <w:r>
        <w:rPr>
          <w:rFonts w:cs="Times New Roman (Body CS)"/>
        </w:rPr>
        <w:t>intercorrelations</w:t>
      </w:r>
      <w:bookmarkEnd w:id="2"/>
      <w:bookmarkEnd w:id="3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817"/>
        <w:gridCol w:w="1129"/>
        <w:gridCol w:w="817"/>
        <w:gridCol w:w="1129"/>
        <w:gridCol w:w="817"/>
        <w:gridCol w:w="1218"/>
        <w:gridCol w:w="817"/>
        <w:gridCol w:w="951"/>
      </w:tblGrid>
      <w:tr w:rsidR="00F3073C" w:rsidRPr="00B279DA" w:rsidTr="005A6042"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b/>
                <w:bCs/>
                <w:highlight w:val="yellow"/>
              </w:rPr>
            </w:pPr>
            <w:r w:rsidRPr="00B279DA">
              <w:rPr>
                <w:rFonts w:cs="Times New Roman (Body CS)"/>
                <w:szCs w:val="22"/>
              </w:rPr>
              <w:t>CSF</w:t>
            </w:r>
          </w:p>
        </w:tc>
        <w:tc>
          <w:tcPr>
            <w:tcW w:w="0" w:type="auto"/>
            <w:gridSpan w:val="2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bookmarkStart w:id="5" w:name="_Hlk79771636"/>
            <w:bookmarkStart w:id="6" w:name="OLE_LINK188"/>
            <w:bookmarkStart w:id="7" w:name="OLE_LINK191"/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</w:t>
            </w:r>
            <w:proofErr w:type="spellStart"/>
            <w:r>
              <w:rPr>
                <w:rFonts w:cs="Times New Roman (Body CS)"/>
              </w:rPr>
              <w:t>TTau</w:t>
            </w:r>
            <w:bookmarkEnd w:id="5"/>
            <w:bookmarkEnd w:id="6"/>
            <w:bookmarkEnd w:id="7"/>
            <w:proofErr w:type="spellEnd"/>
          </w:p>
        </w:tc>
        <w:tc>
          <w:tcPr>
            <w:tcW w:w="0" w:type="auto"/>
            <w:gridSpan w:val="2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P-Tau181</w:t>
            </w:r>
          </w:p>
        </w:tc>
        <w:tc>
          <w:tcPr>
            <w:tcW w:w="0" w:type="auto"/>
            <w:gridSpan w:val="2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A</w:t>
            </w:r>
            <w:r w:rsidRPr="0057748B">
              <w:rPr>
                <w:rFonts w:cs="Arial"/>
                <w:szCs w:val="22"/>
              </w:rPr>
              <w:sym w:font="Symbol" w:char="F062"/>
            </w:r>
            <w:r w:rsidRPr="0057748B">
              <w:rPr>
                <w:rFonts w:cs="Times New Roman (Body CS)"/>
              </w:rPr>
              <w:t>42</w:t>
            </w:r>
          </w:p>
        </w:tc>
        <w:tc>
          <w:tcPr>
            <w:tcW w:w="0" w:type="auto"/>
            <w:gridSpan w:val="2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A</w:t>
            </w:r>
            <w:r>
              <w:rPr>
                <w:rFonts w:cs="Arial"/>
                <w:szCs w:val="22"/>
              </w:rPr>
              <w:sym w:font="Symbol" w:char="F062"/>
            </w:r>
            <w:r w:rsidRPr="0057748B">
              <w:rPr>
                <w:rFonts w:cs="Times New Roman (Body CS)"/>
              </w:rPr>
              <w:t>40</w:t>
            </w:r>
          </w:p>
        </w:tc>
      </w:tr>
      <w:tr w:rsidR="00F3073C" w:rsidRPr="00B279DA" w:rsidTr="005A6042">
        <w:tc>
          <w:tcPr>
            <w:tcW w:w="0" w:type="auto"/>
          </w:tcPr>
          <w:p w:rsidR="00F3073C" w:rsidRPr="0057748B" w:rsidRDefault="00F3073C" w:rsidP="005A6042">
            <w:pPr>
              <w:spacing w:before="0" w:line="240" w:lineRule="auto"/>
              <w:ind w:firstLine="0"/>
              <w:rPr>
                <w:rFonts w:cs="Times New Roman (Body CS)"/>
              </w:rPr>
            </w:pPr>
            <w:bookmarkStart w:id="8" w:name="OLE_LINK200"/>
            <w:bookmarkStart w:id="9" w:name="OLE_LINK201"/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r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p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>
              <w:rPr>
                <w:rFonts w:cs="Times New Roman (Body CS)"/>
              </w:rPr>
              <w:t>r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>
              <w:rPr>
                <w:rFonts w:cs="Times New Roman (Body CS)"/>
              </w:rPr>
              <w:t>p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r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p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r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>
              <w:rPr>
                <w:rFonts w:cs="Times New Roman (Body CS)"/>
              </w:rPr>
              <w:t>p</w:t>
            </w:r>
          </w:p>
        </w:tc>
      </w:tr>
      <w:tr w:rsidR="00F3073C" w:rsidRPr="00B279DA" w:rsidTr="005A6042">
        <w:tc>
          <w:tcPr>
            <w:tcW w:w="0" w:type="auto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right"/>
              <w:rPr>
                <w:rFonts w:cs="Times New Roman (Body CS)"/>
                <w:highlight w:val="yellow"/>
              </w:rPr>
            </w:pPr>
            <w:bookmarkStart w:id="10" w:name="OLE_LINK93"/>
            <w:bookmarkStart w:id="11" w:name="OLE_LINK94"/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pTau181</w:t>
            </w:r>
            <w:bookmarkEnd w:id="10"/>
            <w:bookmarkEnd w:id="11"/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543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2.95e-24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</w:tr>
      <w:tr w:rsidR="00F3073C" w:rsidRPr="00B279DA" w:rsidTr="005A6042">
        <w:tc>
          <w:tcPr>
            <w:tcW w:w="0" w:type="auto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right"/>
              <w:rPr>
                <w:rFonts w:cs="Times New Roman (Body CS)"/>
              </w:rPr>
            </w:pPr>
            <w:bookmarkStart w:id="12" w:name="_Hlk79771117"/>
            <w:bookmarkStart w:id="13" w:name="OLE_LINK95"/>
            <w:r w:rsidRPr="0057748B">
              <w:rPr>
                <w:rFonts w:cs="Times New Roman (Body CS)"/>
              </w:rPr>
              <w:t>log</w:t>
            </w:r>
            <w:bookmarkStart w:id="14" w:name="_Hlk79771047"/>
            <w:bookmarkStart w:id="15" w:name="OLE_LINK92"/>
            <w:r w:rsidRPr="0057748B">
              <w:rPr>
                <w:rFonts w:cs="Times New Roman (Body CS)"/>
                <w:vertAlign w:val="subscript"/>
              </w:rPr>
              <w:t>10</w:t>
            </w:r>
            <w:bookmarkEnd w:id="14"/>
            <w:bookmarkEnd w:id="15"/>
            <w:r w:rsidRPr="0057748B">
              <w:rPr>
                <w:rFonts w:cs="Times New Roman (Body CS)"/>
              </w:rPr>
              <w:t xml:space="preserve"> A</w:t>
            </w:r>
            <w:bookmarkStart w:id="16" w:name="_Hlk80465100"/>
            <w:bookmarkStart w:id="17" w:name="OLE_LINK322"/>
            <w:r w:rsidRPr="0057748B">
              <w:rPr>
                <w:rFonts w:cs="Arial"/>
                <w:szCs w:val="22"/>
              </w:rPr>
              <w:sym w:font="Symbol" w:char="F062"/>
            </w:r>
            <w:bookmarkEnd w:id="16"/>
            <w:bookmarkEnd w:id="17"/>
            <w:r w:rsidRPr="0057748B">
              <w:rPr>
                <w:rFonts w:cs="Times New Roman (Body CS)"/>
              </w:rPr>
              <w:t>42</w:t>
            </w:r>
            <w:bookmarkEnd w:id="12"/>
            <w:bookmarkEnd w:id="13"/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514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1.62e-21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478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2.03e-18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</w:tr>
      <w:tr w:rsidR="00F3073C" w:rsidRPr="00B279DA" w:rsidTr="005A6042">
        <w:tc>
          <w:tcPr>
            <w:tcW w:w="0" w:type="auto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right"/>
              <w:rPr>
                <w:rFonts w:cs="Times New Roman (Body CS)"/>
              </w:rPr>
            </w:pPr>
            <w:bookmarkStart w:id="18" w:name="_Hlk79771122"/>
            <w:bookmarkStart w:id="19" w:name="OLE_LINK96"/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A</w:t>
            </w:r>
            <w:r w:rsidRPr="0057748B">
              <w:rPr>
                <w:rFonts w:cs="Arial"/>
                <w:szCs w:val="22"/>
              </w:rPr>
              <w:sym w:font="Symbol" w:char="F062"/>
            </w:r>
            <w:r w:rsidRPr="0057748B">
              <w:rPr>
                <w:rFonts w:cs="Times New Roman (Body CS)"/>
              </w:rPr>
              <w:t>40</w:t>
            </w:r>
            <w:bookmarkEnd w:id="18"/>
            <w:bookmarkEnd w:id="19"/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524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1.98e-22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527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1.09e-22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894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5.4e-105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</w:p>
        </w:tc>
      </w:tr>
      <w:tr w:rsidR="00F3073C" w:rsidRPr="00B279DA" w:rsidTr="005A6042">
        <w:tc>
          <w:tcPr>
            <w:tcW w:w="0" w:type="auto"/>
          </w:tcPr>
          <w:p w:rsidR="00F3073C" w:rsidRPr="0057748B" w:rsidRDefault="00F3073C" w:rsidP="005A6042">
            <w:pPr>
              <w:spacing w:before="0" w:line="240" w:lineRule="auto"/>
              <w:ind w:firstLine="0"/>
              <w:jc w:val="right"/>
              <w:rPr>
                <w:rFonts w:cs="Times New Roman (Body CS)"/>
              </w:rPr>
            </w:pPr>
            <w:r w:rsidRPr="0057748B">
              <w:rPr>
                <w:rFonts w:cs="Times New Roman (Body CS)"/>
              </w:rPr>
              <w:t>log</w:t>
            </w:r>
            <w:r w:rsidRPr="0057748B">
              <w:rPr>
                <w:rFonts w:cs="Times New Roman (Body CS)"/>
                <w:vertAlign w:val="subscript"/>
              </w:rPr>
              <w:t>10</w:t>
            </w:r>
            <w:r w:rsidRPr="0057748B">
              <w:rPr>
                <w:rFonts w:cs="Times New Roman (Body CS)"/>
              </w:rPr>
              <w:t xml:space="preserve"> NFL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459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6.42e-17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344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1.06e-9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209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0.000277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  <w:highlight w:val="yellow"/>
              </w:rPr>
            </w:pPr>
            <w:r w:rsidRPr="00B279DA">
              <w:rPr>
                <w:rFonts w:cs="Times New Roman (Body CS)"/>
              </w:rPr>
              <w:t>0.223</w:t>
            </w:r>
          </w:p>
        </w:tc>
        <w:tc>
          <w:tcPr>
            <w:tcW w:w="0" w:type="auto"/>
          </w:tcPr>
          <w:p w:rsidR="00F3073C" w:rsidRPr="00B279DA" w:rsidRDefault="00F3073C" w:rsidP="005A6042">
            <w:pPr>
              <w:spacing w:before="0" w:line="240" w:lineRule="auto"/>
              <w:ind w:firstLine="0"/>
              <w:jc w:val="center"/>
              <w:rPr>
                <w:rFonts w:cs="Times New Roman (Body CS)"/>
              </w:rPr>
            </w:pPr>
            <w:r w:rsidRPr="00B279DA">
              <w:rPr>
                <w:rFonts w:cs="Times New Roman (Body CS)"/>
              </w:rPr>
              <w:t>0.0001</w:t>
            </w:r>
          </w:p>
        </w:tc>
      </w:tr>
      <w:bookmarkEnd w:id="8"/>
      <w:bookmarkEnd w:id="9"/>
    </w:tbl>
    <w:p w:rsidR="00F3073C" w:rsidRDefault="00F3073C"/>
    <w:sectPr w:rsidR="00F30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73C"/>
    <w:rsid w:val="00007550"/>
    <w:rsid w:val="00045FF6"/>
    <w:rsid w:val="0005052F"/>
    <w:rsid w:val="00056BED"/>
    <w:rsid w:val="000807CC"/>
    <w:rsid w:val="000B6317"/>
    <w:rsid w:val="000B779A"/>
    <w:rsid w:val="000B79A9"/>
    <w:rsid w:val="00105DCD"/>
    <w:rsid w:val="00107537"/>
    <w:rsid w:val="00145889"/>
    <w:rsid w:val="00170BF8"/>
    <w:rsid w:val="00184769"/>
    <w:rsid w:val="001C77E2"/>
    <w:rsid w:val="00222272"/>
    <w:rsid w:val="002263D0"/>
    <w:rsid w:val="002863F8"/>
    <w:rsid w:val="002B14C5"/>
    <w:rsid w:val="002C2C80"/>
    <w:rsid w:val="002F52CC"/>
    <w:rsid w:val="002F5378"/>
    <w:rsid w:val="0035292E"/>
    <w:rsid w:val="00361243"/>
    <w:rsid w:val="003F23C1"/>
    <w:rsid w:val="004267CC"/>
    <w:rsid w:val="004378F0"/>
    <w:rsid w:val="00441261"/>
    <w:rsid w:val="00486570"/>
    <w:rsid w:val="0049502D"/>
    <w:rsid w:val="005530A1"/>
    <w:rsid w:val="00570CA0"/>
    <w:rsid w:val="00583BA8"/>
    <w:rsid w:val="0061140E"/>
    <w:rsid w:val="006477AE"/>
    <w:rsid w:val="00661FB3"/>
    <w:rsid w:val="00691286"/>
    <w:rsid w:val="006E3905"/>
    <w:rsid w:val="0070121D"/>
    <w:rsid w:val="00723FD0"/>
    <w:rsid w:val="00732D0C"/>
    <w:rsid w:val="00736B0D"/>
    <w:rsid w:val="00797125"/>
    <w:rsid w:val="0080381D"/>
    <w:rsid w:val="00862461"/>
    <w:rsid w:val="00867928"/>
    <w:rsid w:val="008847B7"/>
    <w:rsid w:val="008A4855"/>
    <w:rsid w:val="009518C5"/>
    <w:rsid w:val="00961A49"/>
    <w:rsid w:val="009F0977"/>
    <w:rsid w:val="00A07A21"/>
    <w:rsid w:val="00A23A6F"/>
    <w:rsid w:val="00A73658"/>
    <w:rsid w:val="00A97AB2"/>
    <w:rsid w:val="00AB1399"/>
    <w:rsid w:val="00AE6F99"/>
    <w:rsid w:val="00B50432"/>
    <w:rsid w:val="00B51F88"/>
    <w:rsid w:val="00B54F42"/>
    <w:rsid w:val="00BC1355"/>
    <w:rsid w:val="00BE3597"/>
    <w:rsid w:val="00C04F64"/>
    <w:rsid w:val="00C210A1"/>
    <w:rsid w:val="00C435DF"/>
    <w:rsid w:val="00C57F60"/>
    <w:rsid w:val="00C71BD4"/>
    <w:rsid w:val="00C87396"/>
    <w:rsid w:val="00CC79C4"/>
    <w:rsid w:val="00CD7C69"/>
    <w:rsid w:val="00D04B66"/>
    <w:rsid w:val="00D516D6"/>
    <w:rsid w:val="00D55599"/>
    <w:rsid w:val="00D57B75"/>
    <w:rsid w:val="00D66072"/>
    <w:rsid w:val="00DA0834"/>
    <w:rsid w:val="00DB23A0"/>
    <w:rsid w:val="00DD5DC7"/>
    <w:rsid w:val="00DE3828"/>
    <w:rsid w:val="00DF500E"/>
    <w:rsid w:val="00E37DFA"/>
    <w:rsid w:val="00E86775"/>
    <w:rsid w:val="00E8681F"/>
    <w:rsid w:val="00EF6675"/>
    <w:rsid w:val="00F06666"/>
    <w:rsid w:val="00F3073C"/>
    <w:rsid w:val="00F732CC"/>
    <w:rsid w:val="00FB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19D01-FF68-4959-8882-F4EA8317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73C"/>
    <w:pPr>
      <w:spacing w:before="60" w:after="0" w:line="480" w:lineRule="auto"/>
      <w:ind w:firstLine="432"/>
      <w:jc w:val="both"/>
    </w:pPr>
    <w:rPr>
      <w:rFonts w:ascii="Arial" w:eastAsiaTheme="minorEastAsia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73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 Jan Gonzales</dc:creator>
  <cp:keywords/>
  <dc:description/>
  <cp:lastModifiedBy>Hail Jan Gonzales</cp:lastModifiedBy>
  <cp:revision>1</cp:revision>
  <dcterms:created xsi:type="dcterms:W3CDTF">2022-05-19T02:14:00Z</dcterms:created>
  <dcterms:modified xsi:type="dcterms:W3CDTF">2022-05-19T02:15:00Z</dcterms:modified>
</cp:coreProperties>
</file>